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062B" w:rsidRPr="00FF77F1" w:rsidRDefault="007E4F56">
      <w:pPr>
        <w:rPr>
          <w:rFonts w:ascii="Palatino Linotype" w:eastAsia="Times New Roman" w:hAnsi="Palatino Linotype" w:cs="Times New Roman"/>
          <w:color w:val="000000"/>
          <w:sz w:val="20"/>
          <w:szCs w:val="20"/>
          <w:lang w:eastAsia="en-GB"/>
        </w:rPr>
      </w:pPr>
      <w:r w:rsidRPr="00FF77F1">
        <w:rPr>
          <w:rFonts w:ascii="Palatino Linotype" w:eastAsia="Times New Roman" w:hAnsi="Palatino Linotype" w:cs="Times New Roman"/>
          <w:color w:val="000000"/>
          <w:sz w:val="20"/>
          <w:szCs w:val="20"/>
          <w:lang w:eastAsia="en-GB"/>
        </w:rPr>
        <w:t xml:space="preserve">Table S1. Number of liver samples by </w:t>
      </w:r>
      <w:r w:rsidR="00E61DE4" w:rsidRPr="00FF77F1">
        <w:rPr>
          <w:rFonts w:ascii="Palatino Linotype" w:eastAsia="Times New Roman" w:hAnsi="Palatino Linotype" w:cs="Times New Roman"/>
          <w:color w:val="000000"/>
          <w:sz w:val="20"/>
          <w:szCs w:val="20"/>
          <w:lang w:eastAsia="en-GB"/>
        </w:rPr>
        <w:t xml:space="preserve">bat </w:t>
      </w:r>
      <w:r w:rsidRPr="00FF77F1">
        <w:rPr>
          <w:rFonts w:ascii="Palatino Linotype" w:eastAsia="Times New Roman" w:hAnsi="Palatino Linotype" w:cs="Times New Roman"/>
          <w:color w:val="000000"/>
          <w:sz w:val="20"/>
          <w:szCs w:val="20"/>
          <w:lang w:eastAsia="en-GB"/>
        </w:rPr>
        <w:t>species</w:t>
      </w:r>
    </w:p>
    <w:tbl>
      <w:tblPr>
        <w:tblW w:w="5949" w:type="dxa"/>
        <w:tblInd w:w="1534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2552"/>
      </w:tblGrid>
      <w:tr w:rsidR="007E4F56" w:rsidRPr="00FF77F1" w:rsidTr="007E4F56">
        <w:trPr>
          <w:trHeight w:val="300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Number of samples</w:t>
            </w:r>
          </w:p>
        </w:tc>
      </w:tr>
      <w:tr w:rsidR="007E4F56" w:rsidRPr="00FF77F1" w:rsidTr="007E4F56">
        <w:trPr>
          <w:trHeight w:val="300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Cynopterus</w:t>
            </w:r>
            <w:proofErr w:type="spellEnd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sphinx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7E4F56" w:rsidRPr="00FF77F1" w:rsidTr="007E4F56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Glischopus</w:t>
            </w:r>
            <w:proofErr w:type="spellEnd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bucephalus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7E4F56" w:rsidRPr="00FF77F1" w:rsidTr="007E4F56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Hipposideros</w:t>
            </w:r>
            <w:proofErr w:type="spellEnd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 </w:t>
            </w: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cinerace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E4F56" w:rsidRPr="00FF77F1" w:rsidTr="007E4F56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Hipposideros</w:t>
            </w:r>
            <w:proofErr w:type="spellEnd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armiger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7E4F56" w:rsidRPr="00FF77F1" w:rsidTr="007E4F56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Hipposideros</w:t>
            </w:r>
            <w:proofErr w:type="spellEnd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cinerace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7E4F56" w:rsidRPr="00FF77F1" w:rsidTr="007E4F56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Hipposideros</w:t>
            </w:r>
            <w:proofErr w:type="spellEnd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galeritus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7E4F56" w:rsidRPr="00FF77F1" w:rsidTr="007E4F56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Hipposideros</w:t>
            </w:r>
            <w:proofErr w:type="spellEnd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larvatus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7E4F56" w:rsidRPr="00FF77F1" w:rsidTr="007E4F56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Hipposideros</w:t>
            </w:r>
            <w:proofErr w:type="spellEnd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pomon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7E4F56" w:rsidRPr="00FF77F1" w:rsidTr="007E4F56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Kerivoula</w:t>
            </w:r>
            <w:proofErr w:type="spellEnd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cf. </w:t>
            </w: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hardwicki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7E4F56" w:rsidRPr="00FF77F1" w:rsidTr="007E4F56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Kerivoula</w:t>
            </w:r>
            <w:proofErr w:type="spellEnd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kachinensis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7E4F56" w:rsidRPr="00FF77F1" w:rsidTr="007E4F56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Megaderma</w:t>
            </w:r>
            <w:proofErr w:type="spellEnd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 </w:t>
            </w: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spasm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7E4F56" w:rsidRPr="00FF77F1" w:rsidTr="007E4F56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Megaderma</w:t>
            </w:r>
            <w:proofErr w:type="spellEnd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lyr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E4F56" w:rsidRPr="00FF77F1" w:rsidTr="007E4F56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Megaerops</w:t>
            </w:r>
            <w:proofErr w:type="spellEnd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niphanae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7E4F56" w:rsidRPr="00FF77F1" w:rsidTr="007E4F56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Murina</w:t>
            </w:r>
            <w:proofErr w:type="spellEnd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annamitic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E4F56" w:rsidRPr="00FF77F1" w:rsidTr="007E4F56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Murina</w:t>
            </w:r>
            <w:proofErr w:type="spellEnd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cyclotis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E4F56" w:rsidRPr="00FF77F1" w:rsidTr="007E4F56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Murina</w:t>
            </w:r>
            <w:proofErr w:type="spellEnd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eleryi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E4F56" w:rsidRPr="00FF77F1" w:rsidTr="007E4F56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Murina</w:t>
            </w:r>
            <w:proofErr w:type="spellEnd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walstoni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E4F56" w:rsidRPr="00FF77F1" w:rsidTr="007E4F56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Myotis</w:t>
            </w:r>
            <w:proofErr w:type="spellEnd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muricol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7E4F56" w:rsidRPr="00FF77F1" w:rsidTr="007E4F56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Myotis</w:t>
            </w:r>
            <w:proofErr w:type="spellEnd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rosetti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7E4F56" w:rsidRPr="00FF77F1" w:rsidTr="007E4F56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Pipistrellus</w:t>
            </w:r>
            <w:proofErr w:type="spellEnd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sp.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E4F56" w:rsidRPr="00FF77F1" w:rsidTr="007E4F56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Rhinolophus</w:t>
            </w:r>
            <w:proofErr w:type="spellEnd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acuminatus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7E4F56" w:rsidRPr="00FF77F1" w:rsidTr="007E4F56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Rhinolophus</w:t>
            </w:r>
            <w:proofErr w:type="spellEnd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affinis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</w:tr>
      <w:tr w:rsidR="007E4F56" w:rsidRPr="00FF77F1" w:rsidTr="007E4F56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Rhinolophus</w:t>
            </w:r>
            <w:proofErr w:type="spellEnd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cf. </w:t>
            </w: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chaseli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7E4F56" w:rsidRPr="00FF77F1" w:rsidTr="007E4F56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Rhinolophus</w:t>
            </w:r>
            <w:proofErr w:type="spellEnd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cf. </w:t>
            </w: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lepidus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7E4F56" w:rsidRPr="00FF77F1" w:rsidTr="007E4F56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Rhinolophus</w:t>
            </w:r>
            <w:proofErr w:type="spellEnd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luctus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E4F56" w:rsidRPr="00FF77F1" w:rsidTr="007E4F56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Rhinolophus</w:t>
            </w:r>
            <w:proofErr w:type="spellEnd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pusillus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7E4F56" w:rsidRPr="00FF77F1" w:rsidTr="007E4F56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Rhinolophus</w:t>
            </w:r>
            <w:proofErr w:type="spellEnd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sinicus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7E4F56" w:rsidRPr="00FF77F1" w:rsidTr="007E4F56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Scotomanes</w:t>
            </w:r>
            <w:proofErr w:type="spellEnd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ornatus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E4F56" w:rsidRPr="00FF77F1" w:rsidTr="007E4F56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Scotophilus</w:t>
            </w:r>
            <w:proofErr w:type="spellEnd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heathi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7E4F56" w:rsidRPr="00FF77F1" w:rsidTr="007E4F56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4F56" w:rsidRPr="00FF77F1" w:rsidRDefault="007E4F56" w:rsidP="007E4F5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157</w:t>
            </w:r>
          </w:p>
        </w:tc>
      </w:tr>
    </w:tbl>
    <w:p w:rsidR="007E4F56" w:rsidRPr="00FF77F1" w:rsidRDefault="007E4F56">
      <w:pPr>
        <w:rPr>
          <w:rFonts w:ascii="Palatino Linotype" w:hAnsi="Palatino Linotype" w:cs="Times New Roman"/>
          <w:sz w:val="20"/>
          <w:szCs w:val="20"/>
        </w:rPr>
      </w:pPr>
    </w:p>
    <w:p w:rsidR="00E61DE4" w:rsidRPr="00FF77F1" w:rsidRDefault="00E61DE4">
      <w:pPr>
        <w:rPr>
          <w:rFonts w:ascii="Palatino Linotype" w:hAnsi="Palatino Linotype" w:cs="Times New Roman"/>
          <w:sz w:val="20"/>
          <w:szCs w:val="20"/>
        </w:rPr>
      </w:pPr>
      <w:r w:rsidRPr="00FF77F1">
        <w:rPr>
          <w:rFonts w:ascii="Palatino Linotype" w:hAnsi="Palatino Linotype" w:cs="Times New Roman"/>
          <w:sz w:val="20"/>
          <w:szCs w:val="20"/>
        </w:rPr>
        <w:t>Table S2. Number serum samples by rodent species</w:t>
      </w:r>
    </w:p>
    <w:tbl>
      <w:tblPr>
        <w:tblW w:w="5103" w:type="dxa"/>
        <w:tblInd w:w="1965" w:type="dxa"/>
        <w:tblLook w:val="04A0" w:firstRow="1" w:lastRow="0" w:firstColumn="1" w:lastColumn="0" w:noHBand="0" w:noVBand="1"/>
      </w:tblPr>
      <w:tblGrid>
        <w:gridCol w:w="2680"/>
        <w:gridCol w:w="2423"/>
      </w:tblGrid>
      <w:tr w:rsidR="00E61DE4" w:rsidRPr="00FF77F1" w:rsidTr="00E61DE4">
        <w:trPr>
          <w:trHeight w:val="300"/>
        </w:trPr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DE4" w:rsidRPr="00FF77F1" w:rsidRDefault="00E61DE4" w:rsidP="00E61DE4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2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DE4" w:rsidRPr="00FF77F1" w:rsidRDefault="00E61DE4" w:rsidP="00E61DE4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Number of samples</w:t>
            </w:r>
          </w:p>
        </w:tc>
      </w:tr>
      <w:tr w:rsidR="00E61DE4" w:rsidRPr="00FF77F1" w:rsidTr="00E61DE4">
        <w:trPr>
          <w:trHeight w:val="315"/>
        </w:trPr>
        <w:tc>
          <w:tcPr>
            <w:tcW w:w="2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DE4" w:rsidRPr="00FF77F1" w:rsidRDefault="00E61DE4" w:rsidP="00E61DE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Bandicota</w:t>
            </w:r>
            <w:proofErr w:type="spellEnd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indica</w:t>
            </w:r>
            <w:proofErr w:type="spellEnd"/>
          </w:p>
        </w:tc>
        <w:tc>
          <w:tcPr>
            <w:tcW w:w="24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DE4" w:rsidRPr="00FF77F1" w:rsidRDefault="00E61DE4" w:rsidP="00E61DE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</w:tr>
      <w:tr w:rsidR="00E61DE4" w:rsidRPr="00FF77F1" w:rsidTr="00E61DE4">
        <w:trPr>
          <w:trHeight w:val="315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:rsidR="00E61DE4" w:rsidRPr="00FF77F1" w:rsidRDefault="00E61DE4" w:rsidP="00E61DE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Rattus</w:t>
            </w:r>
            <w:proofErr w:type="spellEnd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argentiventer</w:t>
            </w:r>
            <w:proofErr w:type="spellEnd"/>
          </w:p>
        </w:tc>
        <w:tc>
          <w:tcPr>
            <w:tcW w:w="2423" w:type="dxa"/>
            <w:shd w:val="clear" w:color="auto" w:fill="auto"/>
            <w:noWrap/>
            <w:vAlign w:val="bottom"/>
            <w:hideMark/>
          </w:tcPr>
          <w:p w:rsidR="00E61DE4" w:rsidRPr="00FF77F1" w:rsidRDefault="00E61DE4" w:rsidP="00E61DE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292</w:t>
            </w:r>
          </w:p>
        </w:tc>
      </w:tr>
      <w:tr w:rsidR="00E61DE4" w:rsidRPr="00FF77F1" w:rsidTr="00E61DE4">
        <w:trPr>
          <w:trHeight w:val="315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:rsidR="00E61DE4" w:rsidRPr="00FF77F1" w:rsidRDefault="00E61DE4" w:rsidP="00E61DE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Rattus</w:t>
            </w:r>
            <w:proofErr w:type="spellEnd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exulans</w:t>
            </w:r>
            <w:proofErr w:type="spellEnd"/>
          </w:p>
        </w:tc>
        <w:tc>
          <w:tcPr>
            <w:tcW w:w="2423" w:type="dxa"/>
            <w:shd w:val="clear" w:color="auto" w:fill="auto"/>
            <w:noWrap/>
            <w:vAlign w:val="bottom"/>
            <w:hideMark/>
          </w:tcPr>
          <w:p w:rsidR="00E61DE4" w:rsidRPr="00FF77F1" w:rsidRDefault="00E61DE4" w:rsidP="00E61DE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76</w:t>
            </w:r>
          </w:p>
        </w:tc>
      </w:tr>
      <w:tr w:rsidR="00E61DE4" w:rsidRPr="00FF77F1" w:rsidTr="00E61DE4">
        <w:trPr>
          <w:trHeight w:val="315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:rsidR="00E61DE4" w:rsidRPr="00FF77F1" w:rsidRDefault="00E61DE4" w:rsidP="00E61DE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Rattus</w:t>
            </w:r>
            <w:proofErr w:type="spellEnd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losea</w:t>
            </w:r>
            <w:proofErr w:type="spellEnd"/>
          </w:p>
        </w:tc>
        <w:tc>
          <w:tcPr>
            <w:tcW w:w="2423" w:type="dxa"/>
            <w:shd w:val="clear" w:color="auto" w:fill="auto"/>
            <w:noWrap/>
            <w:vAlign w:val="bottom"/>
            <w:hideMark/>
          </w:tcPr>
          <w:p w:rsidR="00E61DE4" w:rsidRPr="00FF77F1" w:rsidRDefault="00E61DE4" w:rsidP="00E61DE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E61DE4" w:rsidRPr="00FF77F1" w:rsidTr="00E61DE4">
        <w:trPr>
          <w:trHeight w:val="315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:rsidR="00E61DE4" w:rsidRPr="00FF77F1" w:rsidRDefault="00E61DE4" w:rsidP="00E61DE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Rattus</w:t>
            </w:r>
            <w:proofErr w:type="spellEnd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nitidus</w:t>
            </w:r>
            <w:proofErr w:type="spellEnd"/>
          </w:p>
        </w:tc>
        <w:tc>
          <w:tcPr>
            <w:tcW w:w="2423" w:type="dxa"/>
            <w:shd w:val="clear" w:color="auto" w:fill="auto"/>
            <w:noWrap/>
            <w:vAlign w:val="bottom"/>
            <w:hideMark/>
          </w:tcPr>
          <w:p w:rsidR="00E61DE4" w:rsidRPr="00FF77F1" w:rsidRDefault="00E61DE4" w:rsidP="00E61DE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E61DE4" w:rsidRPr="00FF77F1" w:rsidTr="00E61DE4">
        <w:trPr>
          <w:trHeight w:val="315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:rsidR="00E61DE4" w:rsidRPr="00FF77F1" w:rsidRDefault="00E61DE4" w:rsidP="00E61DE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Rattus</w:t>
            </w:r>
            <w:proofErr w:type="spellEnd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norvegicus</w:t>
            </w:r>
            <w:proofErr w:type="spellEnd"/>
          </w:p>
        </w:tc>
        <w:tc>
          <w:tcPr>
            <w:tcW w:w="2423" w:type="dxa"/>
            <w:shd w:val="clear" w:color="auto" w:fill="auto"/>
            <w:noWrap/>
            <w:vAlign w:val="bottom"/>
            <w:hideMark/>
          </w:tcPr>
          <w:p w:rsidR="00E61DE4" w:rsidRPr="00FF77F1" w:rsidRDefault="00E61DE4" w:rsidP="00E61DE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</w:tr>
      <w:tr w:rsidR="00E61DE4" w:rsidRPr="00FF77F1" w:rsidTr="00E61DE4">
        <w:trPr>
          <w:trHeight w:val="315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:rsidR="00E61DE4" w:rsidRPr="00FF77F1" w:rsidRDefault="00E61DE4" w:rsidP="00E61DE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Rattus</w:t>
            </w:r>
            <w:proofErr w:type="spellEnd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tanezumi</w:t>
            </w:r>
            <w:proofErr w:type="spellEnd"/>
          </w:p>
        </w:tc>
        <w:tc>
          <w:tcPr>
            <w:tcW w:w="2423" w:type="dxa"/>
            <w:shd w:val="clear" w:color="auto" w:fill="auto"/>
            <w:noWrap/>
            <w:vAlign w:val="bottom"/>
            <w:hideMark/>
          </w:tcPr>
          <w:p w:rsidR="00E61DE4" w:rsidRPr="00FF77F1" w:rsidRDefault="00E61DE4" w:rsidP="00E61DE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87</w:t>
            </w:r>
          </w:p>
        </w:tc>
      </w:tr>
      <w:tr w:rsidR="00E61DE4" w:rsidRPr="00FF77F1" w:rsidTr="00E61DE4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:rsidR="00E61DE4" w:rsidRPr="00FF77F1" w:rsidRDefault="00E61DE4" w:rsidP="00E61DE4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Rhizomys</w:t>
            </w:r>
            <w:proofErr w:type="spellEnd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F77F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pruinosus</w:t>
            </w:r>
            <w:proofErr w:type="spellEnd"/>
          </w:p>
        </w:tc>
        <w:tc>
          <w:tcPr>
            <w:tcW w:w="2423" w:type="dxa"/>
            <w:shd w:val="clear" w:color="auto" w:fill="auto"/>
            <w:noWrap/>
            <w:vAlign w:val="bottom"/>
            <w:hideMark/>
          </w:tcPr>
          <w:p w:rsidR="00E61DE4" w:rsidRPr="00FF77F1" w:rsidRDefault="00E61DE4" w:rsidP="00E61DE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</w:tr>
      <w:tr w:rsidR="00E61DE4" w:rsidRPr="00FF77F1" w:rsidTr="00E61DE4">
        <w:trPr>
          <w:trHeight w:val="315"/>
        </w:trPr>
        <w:tc>
          <w:tcPr>
            <w:tcW w:w="2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DE4" w:rsidRPr="00FF77F1" w:rsidRDefault="00E61DE4" w:rsidP="00E61DE4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24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DE4" w:rsidRPr="00FF77F1" w:rsidRDefault="00E61DE4" w:rsidP="00E61DE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638</w:t>
            </w:r>
          </w:p>
        </w:tc>
      </w:tr>
    </w:tbl>
    <w:p w:rsidR="00E61DE4" w:rsidRPr="00FF77F1" w:rsidRDefault="00FF61AC">
      <w:pPr>
        <w:rPr>
          <w:rFonts w:ascii="Palatino Linotype" w:hAnsi="Palatino Linotype" w:cs="Times New Roman"/>
          <w:sz w:val="20"/>
          <w:szCs w:val="20"/>
        </w:rPr>
      </w:pPr>
      <w:r w:rsidRPr="00FF77F1">
        <w:rPr>
          <w:rFonts w:ascii="Palatino Linotype" w:hAnsi="Palatino Linotype" w:cs="Times New Roman"/>
          <w:sz w:val="20"/>
          <w:szCs w:val="20"/>
        </w:rPr>
        <w:lastRenderedPageBreak/>
        <w:t>Table S3. Primers for screening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53"/>
        <w:gridCol w:w="1587"/>
        <w:gridCol w:w="4486"/>
      </w:tblGrid>
      <w:tr w:rsidR="007E60BE" w:rsidRPr="00FF77F1" w:rsidTr="00FF77F1">
        <w:trPr>
          <w:trHeight w:val="315"/>
        </w:trPr>
        <w:tc>
          <w:tcPr>
            <w:tcW w:w="16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0BE" w:rsidRPr="00FF77F1" w:rsidRDefault="007E60BE" w:rsidP="007E60BE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bookmarkStart w:id="0" w:name="_GoBack"/>
            <w:r w:rsidRPr="00FF77F1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Target</w:t>
            </w:r>
          </w:p>
        </w:tc>
        <w:tc>
          <w:tcPr>
            <w:tcW w:w="8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0BE" w:rsidRPr="00FF77F1" w:rsidRDefault="007E60BE" w:rsidP="007E60BE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Primer</w:t>
            </w:r>
            <w:r w:rsidR="00CC0DE3" w:rsidRPr="00FF77F1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24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0BE" w:rsidRPr="00FF77F1" w:rsidRDefault="007E60BE" w:rsidP="007E60BE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Sequence (5' - 3')</w:t>
            </w:r>
          </w:p>
        </w:tc>
      </w:tr>
      <w:tr w:rsidR="007E60BE" w:rsidRPr="00FF77F1" w:rsidTr="00FF77F1">
        <w:trPr>
          <w:trHeight w:val="315"/>
        </w:trPr>
        <w:tc>
          <w:tcPr>
            <w:tcW w:w="163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0BE" w:rsidRPr="00FF77F1" w:rsidRDefault="007E60BE" w:rsidP="007E60BE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F77F1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en-GB"/>
              </w:rPr>
              <w:t>Hepaciviruses</w:t>
            </w:r>
            <w:proofErr w:type="spellEnd"/>
            <w:r w:rsidRPr="00FF77F1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FF77F1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en-GB"/>
              </w:rPr>
              <w:t>pegiviruses</w:t>
            </w:r>
            <w:proofErr w:type="spellEnd"/>
          </w:p>
        </w:tc>
        <w:tc>
          <w:tcPr>
            <w:tcW w:w="8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0BE" w:rsidRPr="00FF77F1" w:rsidRDefault="007E60BE" w:rsidP="00CC0D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Flavi_4152s</w:t>
            </w:r>
          </w:p>
        </w:tc>
        <w:tc>
          <w:tcPr>
            <w:tcW w:w="24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0BE" w:rsidRPr="00FF77F1" w:rsidRDefault="007E60BE" w:rsidP="007E60BE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GACGTIRTSATITGYGAYGA</w:t>
            </w:r>
          </w:p>
        </w:tc>
      </w:tr>
      <w:tr w:rsidR="007E60BE" w:rsidRPr="00FF77F1" w:rsidTr="00FF77F1">
        <w:trPr>
          <w:trHeight w:val="315"/>
        </w:trPr>
        <w:tc>
          <w:tcPr>
            <w:tcW w:w="1636" w:type="pct"/>
            <w:vMerge/>
            <w:vAlign w:val="center"/>
            <w:hideMark/>
          </w:tcPr>
          <w:p w:rsidR="007E60BE" w:rsidRPr="00FF77F1" w:rsidRDefault="007E60BE" w:rsidP="007E60BE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:rsidR="007E60BE" w:rsidRPr="00FF77F1" w:rsidRDefault="007E60BE" w:rsidP="007E60BE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Flavi_4569oa</w:t>
            </w:r>
          </w:p>
        </w:tc>
        <w:tc>
          <w:tcPr>
            <w:tcW w:w="2485" w:type="pct"/>
            <w:shd w:val="clear" w:color="auto" w:fill="auto"/>
            <w:noWrap/>
            <w:vAlign w:val="center"/>
            <w:hideMark/>
          </w:tcPr>
          <w:p w:rsidR="007E60BE" w:rsidRPr="00FF77F1" w:rsidRDefault="007E60BE" w:rsidP="007E60BE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AGTCRAARTTICCDGWRTAICC</w:t>
            </w:r>
          </w:p>
        </w:tc>
      </w:tr>
      <w:tr w:rsidR="007E60BE" w:rsidRPr="00FF77F1" w:rsidTr="00FF77F1">
        <w:trPr>
          <w:trHeight w:val="315"/>
        </w:trPr>
        <w:tc>
          <w:tcPr>
            <w:tcW w:w="163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7E60BE" w:rsidRPr="00FF77F1" w:rsidRDefault="007E60BE" w:rsidP="007E60BE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0BE" w:rsidRPr="00FF77F1" w:rsidRDefault="00CC0DE3" w:rsidP="00334081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Flavi_4549i</w:t>
            </w:r>
            <w:r w:rsidR="007E60BE"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24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0BE" w:rsidRPr="00FF77F1" w:rsidRDefault="007E60BE" w:rsidP="007E60BE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CCIGTCATIAGRGCRTCIGT</w:t>
            </w:r>
          </w:p>
        </w:tc>
      </w:tr>
      <w:tr w:rsidR="007E60BE" w:rsidRPr="00FF77F1" w:rsidTr="00FF77F1">
        <w:trPr>
          <w:trHeight w:val="315"/>
        </w:trPr>
        <w:tc>
          <w:tcPr>
            <w:tcW w:w="163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0BE" w:rsidRPr="00FF77F1" w:rsidRDefault="007E60BE" w:rsidP="008E0836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F77F1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en-GB"/>
              </w:rPr>
              <w:t>Hep</w:t>
            </w:r>
            <w:r w:rsidR="008E0836" w:rsidRPr="00FF77F1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en-GB"/>
              </w:rPr>
              <w:t>e</w:t>
            </w:r>
            <w:r w:rsidRPr="00FF77F1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en-GB"/>
              </w:rPr>
              <w:t>viruses</w:t>
            </w:r>
            <w:proofErr w:type="spellEnd"/>
          </w:p>
        </w:tc>
        <w:tc>
          <w:tcPr>
            <w:tcW w:w="8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0BE" w:rsidRPr="00FF77F1" w:rsidRDefault="00CC0DE3" w:rsidP="007E60BE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HEV_</w:t>
            </w:r>
            <w:r w:rsidR="007E60BE"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4228</w:t>
            </w: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24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0BE" w:rsidRPr="00FF77F1" w:rsidRDefault="007E60BE" w:rsidP="007E60BE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ACYTTYTGTGCYYTITTTGGTCCITGGTT</w:t>
            </w:r>
          </w:p>
        </w:tc>
      </w:tr>
      <w:tr w:rsidR="007E60BE" w:rsidRPr="00FF77F1" w:rsidTr="00FF77F1">
        <w:trPr>
          <w:trHeight w:val="315"/>
        </w:trPr>
        <w:tc>
          <w:tcPr>
            <w:tcW w:w="1636" w:type="pct"/>
            <w:vMerge/>
            <w:vAlign w:val="center"/>
            <w:hideMark/>
          </w:tcPr>
          <w:p w:rsidR="007E60BE" w:rsidRPr="00FF77F1" w:rsidRDefault="007E60BE" w:rsidP="007E60BE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:rsidR="007E60BE" w:rsidRPr="00FF77F1" w:rsidRDefault="007E60BE" w:rsidP="007E60BE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HEV_R4598</w:t>
            </w:r>
            <w:r w:rsidR="00CC0DE3"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oa</w:t>
            </w:r>
          </w:p>
        </w:tc>
        <w:tc>
          <w:tcPr>
            <w:tcW w:w="2485" w:type="pct"/>
            <w:shd w:val="clear" w:color="auto" w:fill="auto"/>
            <w:noWrap/>
            <w:vAlign w:val="center"/>
            <w:hideMark/>
          </w:tcPr>
          <w:p w:rsidR="007E60BE" w:rsidRPr="00FF77F1" w:rsidRDefault="007E60BE" w:rsidP="007E60BE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GCCATGTTCCAGAYGGTGTTCCA</w:t>
            </w:r>
          </w:p>
        </w:tc>
      </w:tr>
      <w:tr w:rsidR="007E60BE" w:rsidRPr="00FF77F1" w:rsidTr="00FF77F1">
        <w:trPr>
          <w:trHeight w:val="315"/>
        </w:trPr>
        <w:tc>
          <w:tcPr>
            <w:tcW w:w="163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7E60BE" w:rsidRPr="00FF77F1" w:rsidRDefault="007E60BE" w:rsidP="007E60BE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0BE" w:rsidRPr="00FF77F1" w:rsidRDefault="007E60BE" w:rsidP="007E60BE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HEV_R4565</w:t>
            </w:r>
            <w:r w:rsidR="00CC0DE3"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ia</w:t>
            </w:r>
          </w:p>
        </w:tc>
        <w:tc>
          <w:tcPr>
            <w:tcW w:w="24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0BE" w:rsidRPr="00FF77F1" w:rsidRDefault="007E60BE" w:rsidP="007E60BE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CCGGGTTCRCCIGAGTGTTTCTTCCA</w:t>
            </w:r>
          </w:p>
        </w:tc>
      </w:tr>
      <w:tr w:rsidR="007E60BE" w:rsidRPr="00FF77F1" w:rsidTr="00FF77F1">
        <w:trPr>
          <w:trHeight w:val="315"/>
        </w:trPr>
        <w:tc>
          <w:tcPr>
            <w:tcW w:w="163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0BE" w:rsidRPr="00FF77F1" w:rsidRDefault="008E0836" w:rsidP="007E60BE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F77F1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en-GB"/>
              </w:rPr>
              <w:t>Hepadnaviruses</w:t>
            </w:r>
            <w:proofErr w:type="spellEnd"/>
          </w:p>
        </w:tc>
        <w:tc>
          <w:tcPr>
            <w:tcW w:w="8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0BE" w:rsidRPr="00FF77F1" w:rsidRDefault="005D4736" w:rsidP="007E60BE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HBV_266</w:t>
            </w:r>
            <w:r w:rsidR="007E60BE"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os</w:t>
            </w:r>
          </w:p>
        </w:tc>
        <w:tc>
          <w:tcPr>
            <w:tcW w:w="24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0BE" w:rsidRPr="00FF77F1" w:rsidRDefault="007E60BE" w:rsidP="007E60BE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GTGGTGGAYTTCTCWCARTT</w:t>
            </w:r>
          </w:p>
        </w:tc>
      </w:tr>
      <w:tr w:rsidR="007E60BE" w:rsidRPr="00FF77F1" w:rsidTr="00FF77F1">
        <w:trPr>
          <w:trHeight w:val="315"/>
        </w:trPr>
        <w:tc>
          <w:tcPr>
            <w:tcW w:w="1636" w:type="pct"/>
            <w:vMerge/>
            <w:vAlign w:val="center"/>
            <w:hideMark/>
          </w:tcPr>
          <w:p w:rsidR="007E60BE" w:rsidRPr="00FF77F1" w:rsidRDefault="007E60BE" w:rsidP="007E60BE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:rsidR="007E60BE" w:rsidRPr="00FF77F1" w:rsidRDefault="005D4736" w:rsidP="007E60BE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HBV_763</w:t>
            </w:r>
            <w:r w:rsidR="007E60BE"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oa</w:t>
            </w:r>
          </w:p>
        </w:tc>
        <w:tc>
          <w:tcPr>
            <w:tcW w:w="2485" w:type="pct"/>
            <w:shd w:val="clear" w:color="auto" w:fill="auto"/>
            <w:noWrap/>
            <w:vAlign w:val="center"/>
            <w:hideMark/>
          </w:tcPr>
          <w:p w:rsidR="007E60BE" w:rsidRPr="00FF77F1" w:rsidRDefault="007E60BE" w:rsidP="007E60BE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CCCCAAWACCANRTCATCCATA</w:t>
            </w:r>
          </w:p>
        </w:tc>
      </w:tr>
      <w:tr w:rsidR="007E60BE" w:rsidRPr="00FF77F1" w:rsidTr="00FF77F1">
        <w:trPr>
          <w:trHeight w:val="315"/>
        </w:trPr>
        <w:tc>
          <w:tcPr>
            <w:tcW w:w="1636" w:type="pct"/>
            <w:vMerge/>
            <w:vAlign w:val="center"/>
            <w:hideMark/>
          </w:tcPr>
          <w:p w:rsidR="007E60BE" w:rsidRPr="00FF77F1" w:rsidRDefault="007E60BE" w:rsidP="007E60BE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:rsidR="007E60BE" w:rsidRPr="00FF77F1" w:rsidRDefault="007E60BE" w:rsidP="005D4736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HBV_</w:t>
            </w:r>
            <w:r w:rsidR="005D4736"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386</w:t>
            </w: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is</w:t>
            </w:r>
          </w:p>
        </w:tc>
        <w:tc>
          <w:tcPr>
            <w:tcW w:w="2485" w:type="pct"/>
            <w:shd w:val="clear" w:color="auto" w:fill="auto"/>
            <w:noWrap/>
            <w:vAlign w:val="center"/>
            <w:hideMark/>
          </w:tcPr>
          <w:p w:rsidR="007E60BE" w:rsidRPr="00FF77F1" w:rsidRDefault="007E60BE" w:rsidP="007E60BE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GATGTRTCTGCGGCGTTYTATC</w:t>
            </w:r>
          </w:p>
        </w:tc>
      </w:tr>
      <w:tr w:rsidR="007E60BE" w:rsidRPr="00FF77F1" w:rsidTr="00FF77F1">
        <w:trPr>
          <w:trHeight w:val="315"/>
        </w:trPr>
        <w:tc>
          <w:tcPr>
            <w:tcW w:w="163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7E60BE" w:rsidRPr="00FF77F1" w:rsidRDefault="007E60BE" w:rsidP="007E60BE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0BE" w:rsidRPr="00FF77F1" w:rsidRDefault="007E60BE" w:rsidP="005D4736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HBV_</w:t>
            </w:r>
            <w:r w:rsidR="005D4736"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687</w:t>
            </w: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ia</w:t>
            </w:r>
          </w:p>
        </w:tc>
        <w:tc>
          <w:tcPr>
            <w:tcW w:w="24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0BE" w:rsidRPr="00FF77F1" w:rsidRDefault="007E60BE" w:rsidP="007E60BE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CTAGTAAAYTGAGCCARGAGAAA</w:t>
            </w:r>
          </w:p>
        </w:tc>
      </w:tr>
    </w:tbl>
    <w:bookmarkEnd w:id="0"/>
    <w:p w:rsidR="00CC0DE3" w:rsidRPr="00FF77F1" w:rsidRDefault="00CC0DE3">
      <w:pPr>
        <w:rPr>
          <w:rFonts w:ascii="Palatino Linotype" w:hAnsi="Palatino Linotype" w:cs="Times New Roman"/>
          <w:sz w:val="20"/>
          <w:szCs w:val="20"/>
        </w:rPr>
      </w:pPr>
      <w:r w:rsidRPr="00FF77F1">
        <w:rPr>
          <w:rFonts w:ascii="Palatino Linotype" w:hAnsi="Palatino Linotype" w:cs="Times New Roman"/>
          <w:sz w:val="20"/>
          <w:szCs w:val="20"/>
          <w:vertAlign w:val="superscript"/>
        </w:rPr>
        <w:t>*</w:t>
      </w:r>
      <w:r w:rsidRPr="00FF77F1">
        <w:rPr>
          <w:rFonts w:ascii="Palatino Linotype" w:hAnsi="Palatino Linotype" w:cs="Times New Roman"/>
          <w:sz w:val="20"/>
          <w:szCs w:val="20"/>
        </w:rPr>
        <w:t xml:space="preserve">s, sense; </w:t>
      </w:r>
      <w:proofErr w:type="spellStart"/>
      <w:r w:rsidRPr="00FF77F1">
        <w:rPr>
          <w:rFonts w:ascii="Palatino Linotype" w:hAnsi="Palatino Linotype" w:cs="Times New Roman"/>
          <w:sz w:val="20"/>
          <w:szCs w:val="20"/>
        </w:rPr>
        <w:t>os</w:t>
      </w:r>
      <w:proofErr w:type="spellEnd"/>
      <w:r w:rsidRPr="00FF77F1">
        <w:rPr>
          <w:rFonts w:ascii="Palatino Linotype" w:hAnsi="Palatino Linotype" w:cs="Times New Roman"/>
          <w:sz w:val="20"/>
          <w:szCs w:val="20"/>
        </w:rPr>
        <w:t xml:space="preserve">, outer sense; is, inner sense; </w:t>
      </w:r>
      <w:proofErr w:type="spellStart"/>
      <w:proofErr w:type="gramStart"/>
      <w:r w:rsidRPr="00FF77F1">
        <w:rPr>
          <w:rFonts w:ascii="Palatino Linotype" w:hAnsi="Palatino Linotype" w:cs="Times New Roman"/>
          <w:sz w:val="20"/>
          <w:szCs w:val="20"/>
        </w:rPr>
        <w:t>ia</w:t>
      </w:r>
      <w:proofErr w:type="spellEnd"/>
      <w:proofErr w:type="gramEnd"/>
      <w:r w:rsidRPr="00FF77F1">
        <w:rPr>
          <w:rFonts w:ascii="Palatino Linotype" w:hAnsi="Palatino Linotype" w:cs="Times New Roman"/>
          <w:sz w:val="20"/>
          <w:szCs w:val="20"/>
        </w:rPr>
        <w:t xml:space="preserve">, inner antisense; </w:t>
      </w:r>
      <w:proofErr w:type="spellStart"/>
      <w:r w:rsidRPr="00FF77F1">
        <w:rPr>
          <w:rFonts w:ascii="Palatino Linotype" w:hAnsi="Palatino Linotype" w:cs="Times New Roman"/>
          <w:sz w:val="20"/>
          <w:szCs w:val="20"/>
        </w:rPr>
        <w:t>oa</w:t>
      </w:r>
      <w:proofErr w:type="spellEnd"/>
      <w:r w:rsidRPr="00FF77F1">
        <w:rPr>
          <w:rFonts w:ascii="Palatino Linotype" w:hAnsi="Palatino Linotype" w:cs="Times New Roman"/>
          <w:sz w:val="20"/>
          <w:szCs w:val="20"/>
        </w:rPr>
        <w:t xml:space="preserve">, outer antisense </w:t>
      </w:r>
    </w:p>
    <w:p w:rsidR="00CC0DE3" w:rsidRPr="00FF77F1" w:rsidRDefault="00CC0DE3">
      <w:pPr>
        <w:rPr>
          <w:rFonts w:ascii="Palatino Linotype" w:hAnsi="Palatino Linotype" w:cs="Times New Roman"/>
          <w:sz w:val="20"/>
          <w:szCs w:val="20"/>
          <w:vertAlign w:val="superscript"/>
        </w:rPr>
      </w:pPr>
    </w:p>
    <w:p w:rsidR="0051667C" w:rsidRPr="00FF77F1" w:rsidRDefault="0051667C">
      <w:pPr>
        <w:rPr>
          <w:rFonts w:ascii="Palatino Linotype" w:hAnsi="Palatino Linotype" w:cs="Times New Roman"/>
          <w:sz w:val="20"/>
          <w:szCs w:val="20"/>
        </w:rPr>
      </w:pPr>
      <w:r w:rsidRPr="00FF77F1">
        <w:rPr>
          <w:rFonts w:ascii="Palatino Linotype" w:hAnsi="Palatino Linotype" w:cs="Times New Roman"/>
          <w:sz w:val="20"/>
          <w:szCs w:val="20"/>
        </w:rPr>
        <w:t>Table S4. Primers for amplification of complete genome of HBV</w:t>
      </w:r>
    </w:p>
    <w:tbl>
      <w:tblPr>
        <w:tblW w:w="8126" w:type="dxa"/>
        <w:tblInd w:w="-10" w:type="dxa"/>
        <w:tblLook w:val="04A0" w:firstRow="1" w:lastRow="0" w:firstColumn="1" w:lastColumn="0" w:noHBand="0" w:noVBand="1"/>
      </w:tblPr>
      <w:tblGrid>
        <w:gridCol w:w="1417"/>
        <w:gridCol w:w="1843"/>
        <w:gridCol w:w="4866"/>
      </w:tblGrid>
      <w:tr w:rsidR="003A5F8B" w:rsidRPr="00FF77F1" w:rsidTr="006F2369">
        <w:trPr>
          <w:trHeight w:val="315"/>
        </w:trPr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F8B" w:rsidRPr="00FF77F1" w:rsidRDefault="003A5F8B" w:rsidP="0051667C">
            <w:pPr>
              <w:spacing w:after="0" w:line="240" w:lineRule="auto"/>
              <w:ind w:right="34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Reg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F8B" w:rsidRPr="00FF77F1" w:rsidRDefault="003A5F8B" w:rsidP="0051667C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Primer</w:t>
            </w:r>
          </w:p>
        </w:tc>
        <w:tc>
          <w:tcPr>
            <w:tcW w:w="48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F8B" w:rsidRPr="00FF77F1" w:rsidRDefault="003A5F8B" w:rsidP="0051667C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Sequence</w:t>
            </w:r>
          </w:p>
        </w:tc>
      </w:tr>
      <w:tr w:rsidR="003A5F8B" w:rsidRPr="00FF77F1" w:rsidTr="006F2369">
        <w:trPr>
          <w:trHeight w:val="315"/>
        </w:trPr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3A5F8B" w:rsidRPr="00FF77F1" w:rsidRDefault="003A5F8B" w:rsidP="00334081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A5F8B" w:rsidRPr="00FF77F1" w:rsidRDefault="003A5F8B" w:rsidP="00334081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sz w:val="20"/>
                <w:szCs w:val="20"/>
                <w:lang w:eastAsia="en-GB"/>
              </w:rPr>
              <w:t>HBV_1727os</w:t>
            </w:r>
          </w:p>
        </w:tc>
        <w:tc>
          <w:tcPr>
            <w:tcW w:w="48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A5F8B" w:rsidRPr="00FF77F1" w:rsidRDefault="003A5F8B" w:rsidP="00334081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sz w:val="20"/>
                <w:szCs w:val="20"/>
                <w:lang w:eastAsia="en-GB"/>
              </w:rPr>
              <w:t>GGTGGCTTTGGGGTATGGAC</w:t>
            </w:r>
          </w:p>
        </w:tc>
      </w:tr>
      <w:tr w:rsidR="003A5F8B" w:rsidRPr="00FF77F1" w:rsidTr="006F2369">
        <w:trPr>
          <w:trHeight w:val="315"/>
        </w:trPr>
        <w:tc>
          <w:tcPr>
            <w:tcW w:w="1417" w:type="dxa"/>
            <w:vAlign w:val="center"/>
          </w:tcPr>
          <w:p w:rsidR="003A5F8B" w:rsidRPr="00FF77F1" w:rsidRDefault="003A5F8B" w:rsidP="00334081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3A5F8B" w:rsidRPr="00FF77F1" w:rsidRDefault="003A5F8B" w:rsidP="00334081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HBV_324oa</w:t>
            </w:r>
          </w:p>
        </w:tc>
        <w:tc>
          <w:tcPr>
            <w:tcW w:w="4866" w:type="dxa"/>
            <w:shd w:val="clear" w:color="auto" w:fill="auto"/>
            <w:noWrap/>
            <w:vAlign w:val="bottom"/>
          </w:tcPr>
          <w:p w:rsidR="003A5F8B" w:rsidRPr="00FF77F1" w:rsidRDefault="003A5F8B" w:rsidP="00334081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333333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333333"/>
                <w:sz w:val="20"/>
                <w:szCs w:val="20"/>
                <w:lang w:eastAsia="en-GB"/>
              </w:rPr>
              <w:t>GGGACAKACAGGAAGCAAGC</w:t>
            </w:r>
          </w:p>
        </w:tc>
      </w:tr>
      <w:tr w:rsidR="003A5F8B" w:rsidRPr="00FF77F1" w:rsidTr="006F2369">
        <w:trPr>
          <w:trHeight w:val="315"/>
        </w:trPr>
        <w:tc>
          <w:tcPr>
            <w:tcW w:w="1417" w:type="dxa"/>
            <w:vAlign w:val="center"/>
          </w:tcPr>
          <w:p w:rsidR="003A5F8B" w:rsidRPr="00FF77F1" w:rsidRDefault="003A5F8B" w:rsidP="00334081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3A5F8B" w:rsidRPr="00FF77F1" w:rsidRDefault="003A5F8B" w:rsidP="00334081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sz w:val="20"/>
                <w:szCs w:val="20"/>
                <w:lang w:eastAsia="en-GB"/>
              </w:rPr>
              <w:t>HBV_1795is</w:t>
            </w:r>
          </w:p>
        </w:tc>
        <w:tc>
          <w:tcPr>
            <w:tcW w:w="4866" w:type="dxa"/>
            <w:shd w:val="clear" w:color="auto" w:fill="auto"/>
            <w:noWrap/>
            <w:vAlign w:val="bottom"/>
          </w:tcPr>
          <w:p w:rsidR="003A5F8B" w:rsidRPr="00FF77F1" w:rsidRDefault="003A5F8B" w:rsidP="00334081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sz w:val="20"/>
                <w:szCs w:val="20"/>
                <w:lang w:eastAsia="en-GB"/>
              </w:rPr>
              <w:t>CTGCCTGTTGATTTCTTCCCG</w:t>
            </w:r>
          </w:p>
        </w:tc>
      </w:tr>
      <w:tr w:rsidR="003A5F8B" w:rsidRPr="00FF77F1" w:rsidTr="006F2369">
        <w:trPr>
          <w:trHeight w:val="315"/>
        </w:trPr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3A5F8B" w:rsidRPr="00FF77F1" w:rsidRDefault="003A5F8B" w:rsidP="00334081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A5F8B" w:rsidRPr="00FF77F1" w:rsidRDefault="003A5F8B" w:rsidP="00334081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HBV_274ia</w:t>
            </w:r>
          </w:p>
        </w:tc>
        <w:tc>
          <w:tcPr>
            <w:tcW w:w="48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A5F8B" w:rsidRPr="00FF77F1" w:rsidRDefault="003A5F8B" w:rsidP="00334081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333333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333333"/>
                <w:sz w:val="20"/>
                <w:szCs w:val="20"/>
                <w:lang w:eastAsia="en-GB"/>
              </w:rPr>
              <w:t>TGAGGCATAGCAGCAGGACT</w:t>
            </w:r>
          </w:p>
        </w:tc>
      </w:tr>
      <w:tr w:rsidR="003A5F8B" w:rsidRPr="00FF77F1" w:rsidTr="006F2369">
        <w:trPr>
          <w:trHeight w:val="315"/>
        </w:trPr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3A5F8B" w:rsidRPr="00FF77F1" w:rsidRDefault="003A5F8B" w:rsidP="00334081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A5F8B" w:rsidRPr="00FF77F1" w:rsidRDefault="003A5F8B" w:rsidP="00334081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HBV_337os</w:t>
            </w:r>
          </w:p>
        </w:tc>
        <w:tc>
          <w:tcPr>
            <w:tcW w:w="48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A5F8B" w:rsidRPr="00FF77F1" w:rsidRDefault="003A5F8B" w:rsidP="00334081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GGAACCACCATGAGATGCAAC</w:t>
            </w:r>
          </w:p>
        </w:tc>
      </w:tr>
      <w:tr w:rsidR="003A5F8B" w:rsidRPr="00FF77F1" w:rsidTr="006F2369">
        <w:trPr>
          <w:trHeight w:val="315"/>
        </w:trPr>
        <w:tc>
          <w:tcPr>
            <w:tcW w:w="1417" w:type="dxa"/>
            <w:vAlign w:val="center"/>
          </w:tcPr>
          <w:p w:rsidR="003A5F8B" w:rsidRPr="00FF77F1" w:rsidRDefault="003A5F8B" w:rsidP="00334081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3A5F8B" w:rsidRPr="00FF77F1" w:rsidRDefault="003A5F8B" w:rsidP="00334081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HBV_2267oa</w:t>
            </w:r>
          </w:p>
        </w:tc>
        <w:tc>
          <w:tcPr>
            <w:tcW w:w="4866" w:type="dxa"/>
            <w:shd w:val="clear" w:color="auto" w:fill="auto"/>
            <w:noWrap/>
            <w:vAlign w:val="bottom"/>
          </w:tcPr>
          <w:p w:rsidR="003A5F8B" w:rsidRPr="00FF77F1" w:rsidRDefault="003A5F8B" w:rsidP="00334081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333333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333333"/>
                <w:sz w:val="20"/>
                <w:szCs w:val="20"/>
                <w:lang w:eastAsia="en-GB"/>
              </w:rPr>
              <w:t>GGHGATTGAGATCKGCGTC</w:t>
            </w:r>
          </w:p>
        </w:tc>
      </w:tr>
      <w:tr w:rsidR="003A5F8B" w:rsidRPr="00FF77F1" w:rsidTr="006F2369">
        <w:trPr>
          <w:trHeight w:val="315"/>
        </w:trPr>
        <w:tc>
          <w:tcPr>
            <w:tcW w:w="1417" w:type="dxa"/>
            <w:vAlign w:val="center"/>
          </w:tcPr>
          <w:p w:rsidR="003A5F8B" w:rsidRPr="00FF77F1" w:rsidRDefault="003A5F8B" w:rsidP="00334081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3A5F8B" w:rsidRPr="00FF77F1" w:rsidRDefault="003A5F8B" w:rsidP="00334081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HBV_367is</w:t>
            </w:r>
          </w:p>
        </w:tc>
        <w:tc>
          <w:tcPr>
            <w:tcW w:w="4866" w:type="dxa"/>
            <w:shd w:val="clear" w:color="auto" w:fill="auto"/>
            <w:noWrap/>
            <w:vAlign w:val="bottom"/>
          </w:tcPr>
          <w:p w:rsidR="003A5F8B" w:rsidRPr="00FF77F1" w:rsidRDefault="003A5F8B" w:rsidP="00334081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GTCTCTGCGGACGAGATAACCTC</w:t>
            </w:r>
          </w:p>
        </w:tc>
      </w:tr>
      <w:tr w:rsidR="003A5F8B" w:rsidRPr="00FF77F1" w:rsidTr="006F2369">
        <w:trPr>
          <w:trHeight w:val="315"/>
        </w:trPr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3A5F8B" w:rsidRPr="00FF77F1" w:rsidRDefault="003A5F8B" w:rsidP="00334081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A5F8B" w:rsidRPr="00FF77F1" w:rsidRDefault="003A5F8B" w:rsidP="00334081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HBV_2252ia</w:t>
            </w:r>
          </w:p>
        </w:tc>
        <w:tc>
          <w:tcPr>
            <w:tcW w:w="48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A5F8B" w:rsidRPr="00FF77F1" w:rsidRDefault="003A5F8B" w:rsidP="00334081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333333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333333"/>
                <w:sz w:val="20"/>
                <w:szCs w:val="20"/>
                <w:lang w:eastAsia="en-GB"/>
              </w:rPr>
              <w:t>CGTCKGCGAGGAGAGGGA</w:t>
            </w:r>
          </w:p>
        </w:tc>
      </w:tr>
    </w:tbl>
    <w:p w:rsidR="003A5F8B" w:rsidRPr="00FF77F1" w:rsidRDefault="003A5F8B">
      <w:pPr>
        <w:rPr>
          <w:rFonts w:ascii="Palatino Linotype" w:hAnsi="Palatino Linotype" w:cs="Times New Roman"/>
          <w:sz w:val="20"/>
          <w:szCs w:val="20"/>
        </w:rPr>
      </w:pPr>
    </w:p>
    <w:p w:rsidR="009D1B29" w:rsidRPr="00FF77F1" w:rsidRDefault="009D1B29">
      <w:pPr>
        <w:rPr>
          <w:rFonts w:ascii="Palatino Linotype" w:hAnsi="Palatino Linotype" w:cs="Times New Roman"/>
          <w:sz w:val="20"/>
          <w:szCs w:val="20"/>
        </w:rPr>
      </w:pPr>
      <w:r w:rsidRPr="00FF77F1">
        <w:rPr>
          <w:rFonts w:ascii="Palatino Linotype" w:hAnsi="Palatino Linotype" w:cs="Times New Roman"/>
          <w:sz w:val="20"/>
          <w:szCs w:val="20"/>
        </w:rPr>
        <w:t xml:space="preserve">Table S5. Real-time PCR primers for measurement of rodent </w:t>
      </w:r>
      <w:proofErr w:type="spellStart"/>
      <w:r w:rsidRPr="00FF77F1">
        <w:rPr>
          <w:rFonts w:ascii="Palatino Linotype" w:hAnsi="Palatino Linotype" w:cs="Times New Roman"/>
          <w:sz w:val="20"/>
          <w:szCs w:val="20"/>
        </w:rPr>
        <w:t>hepacivirus</w:t>
      </w:r>
      <w:proofErr w:type="spellEnd"/>
      <w:r w:rsidRPr="00FF77F1">
        <w:rPr>
          <w:rFonts w:ascii="Palatino Linotype" w:hAnsi="Palatino Linotype" w:cs="Times New Roman"/>
          <w:sz w:val="20"/>
          <w:szCs w:val="20"/>
        </w:rPr>
        <w:t xml:space="preserve"> RNA levels</w:t>
      </w:r>
    </w:p>
    <w:tbl>
      <w:tblPr>
        <w:tblW w:w="8893" w:type="dxa"/>
        <w:tblLook w:val="04A0" w:firstRow="1" w:lastRow="0" w:firstColumn="1" w:lastColumn="0" w:noHBand="0" w:noVBand="1"/>
      </w:tblPr>
      <w:tblGrid>
        <w:gridCol w:w="2835"/>
        <w:gridCol w:w="1985"/>
        <w:gridCol w:w="4073"/>
      </w:tblGrid>
      <w:tr w:rsidR="009D1B29" w:rsidRPr="00FF77F1" w:rsidTr="004B3244">
        <w:trPr>
          <w:trHeight w:val="28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9D1B29" w:rsidRPr="00FF77F1" w:rsidRDefault="009D1B29" w:rsidP="009D1B29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arge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D1B29" w:rsidRPr="00FF77F1" w:rsidRDefault="009D1B29" w:rsidP="009D1B29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Primer</w:t>
            </w:r>
          </w:p>
        </w:tc>
        <w:tc>
          <w:tcPr>
            <w:tcW w:w="4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D1B29" w:rsidRPr="00FF77F1" w:rsidRDefault="009D1B29" w:rsidP="009D1B29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Sequence</w:t>
            </w:r>
          </w:p>
        </w:tc>
      </w:tr>
      <w:tr w:rsidR="004B3244" w:rsidRPr="00FF77F1" w:rsidTr="004B3244">
        <w:trPr>
          <w:trHeight w:val="285"/>
        </w:trPr>
        <w:tc>
          <w:tcPr>
            <w:tcW w:w="2835" w:type="dxa"/>
            <w:vMerge w:val="restart"/>
            <w:tcBorders>
              <w:top w:val="single" w:sz="4" w:space="0" w:color="auto"/>
            </w:tcBorders>
          </w:tcPr>
          <w:p w:rsidR="004B3244" w:rsidRPr="00FF77F1" w:rsidRDefault="004B3244" w:rsidP="009D1B29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 xml:space="preserve">Bamboo rat </w:t>
            </w:r>
            <w:proofErr w:type="spellStart"/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hepaciviru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3244" w:rsidRPr="00FF77F1" w:rsidRDefault="004B3244" w:rsidP="009D1B29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Hepaci_199s</w:t>
            </w:r>
          </w:p>
        </w:tc>
        <w:tc>
          <w:tcPr>
            <w:tcW w:w="40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3244" w:rsidRPr="00FF77F1" w:rsidRDefault="004B3244" w:rsidP="009D1B29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333333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333333"/>
                <w:sz w:val="20"/>
                <w:szCs w:val="20"/>
                <w:lang w:eastAsia="en-GB"/>
              </w:rPr>
              <w:t>GGGCTAACGTGAACTACC</w:t>
            </w:r>
          </w:p>
        </w:tc>
      </w:tr>
      <w:tr w:rsidR="004B3244" w:rsidRPr="00FF77F1" w:rsidTr="004B3244">
        <w:trPr>
          <w:trHeight w:val="285"/>
        </w:trPr>
        <w:tc>
          <w:tcPr>
            <w:tcW w:w="2835" w:type="dxa"/>
            <w:vMerge/>
            <w:tcBorders>
              <w:bottom w:val="single" w:sz="4" w:space="0" w:color="auto"/>
            </w:tcBorders>
          </w:tcPr>
          <w:p w:rsidR="004B3244" w:rsidRPr="00FF77F1" w:rsidRDefault="004B3244" w:rsidP="009D1B29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3244" w:rsidRPr="00FF77F1" w:rsidRDefault="004B3244" w:rsidP="009D1B29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Hepaci_301a</w:t>
            </w:r>
          </w:p>
        </w:tc>
        <w:tc>
          <w:tcPr>
            <w:tcW w:w="40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3244" w:rsidRPr="00FF77F1" w:rsidRDefault="004B3244" w:rsidP="009D1B29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333333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333333"/>
                <w:sz w:val="20"/>
                <w:szCs w:val="20"/>
                <w:lang w:eastAsia="en-GB"/>
              </w:rPr>
              <w:t>GTACCATAAAGGCGGCTAC</w:t>
            </w:r>
          </w:p>
        </w:tc>
      </w:tr>
      <w:tr w:rsidR="004B3244" w:rsidRPr="00FF77F1" w:rsidTr="004B3244">
        <w:trPr>
          <w:trHeight w:val="285"/>
        </w:trPr>
        <w:tc>
          <w:tcPr>
            <w:tcW w:w="2835" w:type="dxa"/>
            <w:vMerge w:val="restart"/>
            <w:tcBorders>
              <w:top w:val="single" w:sz="4" w:space="0" w:color="auto"/>
            </w:tcBorders>
          </w:tcPr>
          <w:p w:rsidR="004B3244" w:rsidRPr="00FF77F1" w:rsidRDefault="004B3244" w:rsidP="009D1B29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 xml:space="preserve">Other rat </w:t>
            </w:r>
            <w:proofErr w:type="spellStart"/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hepaciviru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B3244" w:rsidRPr="00FF77F1" w:rsidRDefault="004B3244" w:rsidP="009D1B29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Hepaci_4136s</w:t>
            </w:r>
          </w:p>
        </w:tc>
        <w:tc>
          <w:tcPr>
            <w:tcW w:w="40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B3244" w:rsidRPr="00FF77F1" w:rsidRDefault="004B3244" w:rsidP="009D1B29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333333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333333"/>
                <w:sz w:val="20"/>
                <w:szCs w:val="20"/>
                <w:lang w:eastAsia="en-GB"/>
              </w:rPr>
              <w:t>GCAGGCATCTTATCTTCCAGAC</w:t>
            </w:r>
          </w:p>
        </w:tc>
      </w:tr>
      <w:tr w:rsidR="004B3244" w:rsidRPr="00FF77F1" w:rsidTr="004B3244">
        <w:trPr>
          <w:trHeight w:val="285"/>
        </w:trPr>
        <w:tc>
          <w:tcPr>
            <w:tcW w:w="2835" w:type="dxa"/>
            <w:vMerge/>
            <w:tcBorders>
              <w:bottom w:val="single" w:sz="4" w:space="0" w:color="auto"/>
            </w:tcBorders>
          </w:tcPr>
          <w:p w:rsidR="004B3244" w:rsidRPr="00FF77F1" w:rsidRDefault="004B3244" w:rsidP="009D1B29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B3244" w:rsidRPr="00FF77F1" w:rsidRDefault="004B3244" w:rsidP="009D1B29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Hepaci_4242a</w:t>
            </w:r>
          </w:p>
        </w:tc>
        <w:tc>
          <w:tcPr>
            <w:tcW w:w="40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B3244" w:rsidRPr="00FF77F1" w:rsidRDefault="004B3244" w:rsidP="009D1B29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333333"/>
                <w:sz w:val="20"/>
                <w:szCs w:val="20"/>
                <w:lang w:eastAsia="en-GB"/>
              </w:rPr>
            </w:pPr>
            <w:r w:rsidRPr="00FF77F1">
              <w:rPr>
                <w:rFonts w:ascii="Palatino Linotype" w:eastAsia="Times New Roman" w:hAnsi="Palatino Linotype" w:cs="Times New Roman"/>
                <w:color w:val="333333"/>
                <w:sz w:val="20"/>
                <w:szCs w:val="20"/>
                <w:lang w:eastAsia="en-GB"/>
              </w:rPr>
              <w:t>GATGTCCTTGCCCCTGTAGT</w:t>
            </w:r>
          </w:p>
        </w:tc>
      </w:tr>
    </w:tbl>
    <w:p w:rsidR="009D1B29" w:rsidRPr="00FF77F1" w:rsidRDefault="009D1B29">
      <w:pPr>
        <w:rPr>
          <w:rFonts w:ascii="Palatino Linotype" w:hAnsi="Palatino Linotype" w:cs="Times New Roman"/>
          <w:sz w:val="20"/>
          <w:szCs w:val="20"/>
        </w:rPr>
      </w:pPr>
    </w:p>
    <w:sectPr w:rsidR="009D1B29" w:rsidRPr="00FF77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F30"/>
    <w:rsid w:val="000A6235"/>
    <w:rsid w:val="000F2657"/>
    <w:rsid w:val="00152C34"/>
    <w:rsid w:val="00334081"/>
    <w:rsid w:val="003A5F8B"/>
    <w:rsid w:val="003D09C7"/>
    <w:rsid w:val="004B3244"/>
    <w:rsid w:val="005018F9"/>
    <w:rsid w:val="0051274C"/>
    <w:rsid w:val="0051667C"/>
    <w:rsid w:val="005D4736"/>
    <w:rsid w:val="006A7D8A"/>
    <w:rsid w:val="006F2369"/>
    <w:rsid w:val="00751F30"/>
    <w:rsid w:val="007A4BC4"/>
    <w:rsid w:val="007E4F56"/>
    <w:rsid w:val="007E60BE"/>
    <w:rsid w:val="008E0836"/>
    <w:rsid w:val="009D1B29"/>
    <w:rsid w:val="00A8202D"/>
    <w:rsid w:val="00AF3B72"/>
    <w:rsid w:val="00B92D0D"/>
    <w:rsid w:val="00C006D2"/>
    <w:rsid w:val="00CC0DE3"/>
    <w:rsid w:val="00DE0678"/>
    <w:rsid w:val="00E61DE4"/>
    <w:rsid w:val="00EA62BF"/>
    <w:rsid w:val="00EF1080"/>
    <w:rsid w:val="00F97A5A"/>
    <w:rsid w:val="00FF61AC"/>
    <w:rsid w:val="00FF7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5CAA01-EF8C-42EB-A85F-8BE9B379E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274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5F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F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690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4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9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3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9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8</TotalTime>
  <Pages>2</Pages>
  <Words>332</Words>
  <Characters>189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nguyen</dc:creator>
  <cp:keywords/>
  <dc:description/>
  <cp:lastModifiedBy>MDPI</cp:lastModifiedBy>
  <cp:revision>20</cp:revision>
  <dcterms:created xsi:type="dcterms:W3CDTF">2017-06-23T10:30:00Z</dcterms:created>
  <dcterms:modified xsi:type="dcterms:W3CDTF">2018-02-27T09:51:00Z</dcterms:modified>
</cp:coreProperties>
</file>